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65446" w14:textId="34595F7E" w:rsidR="00FC7372" w:rsidRPr="00F94434" w:rsidRDefault="00FC7372" w:rsidP="00FC7372">
      <w:pPr>
        <w:spacing w:line="480" w:lineRule="auto"/>
        <w:rPr>
          <w:rFonts w:cstheme="minorHAnsi"/>
          <w:b/>
          <w:sz w:val="24"/>
          <w:lang w:val="en-GB"/>
        </w:rPr>
      </w:pPr>
      <w:r w:rsidRPr="00F94434">
        <w:rPr>
          <w:rFonts w:cstheme="minorHAnsi"/>
          <w:b/>
          <w:sz w:val="24"/>
          <w:lang w:val="en-GB"/>
        </w:rPr>
        <w:t>S</w:t>
      </w:r>
      <w:r w:rsidR="00016893">
        <w:rPr>
          <w:rFonts w:cstheme="minorHAnsi"/>
          <w:b/>
          <w:sz w:val="24"/>
          <w:lang w:val="en-GB"/>
        </w:rPr>
        <w:t>4</w:t>
      </w:r>
      <w:r w:rsidRPr="00F94434">
        <w:rPr>
          <w:rFonts w:cstheme="minorHAnsi"/>
          <w:b/>
          <w:sz w:val="24"/>
          <w:lang w:val="en-GB"/>
        </w:rPr>
        <w:t xml:space="preserve"> Table. Association between immune response and patients’ characteristics among COVID-19 unvaccinated patients.</w:t>
      </w:r>
    </w:p>
    <w:tbl>
      <w:tblPr>
        <w:tblW w:w="94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0"/>
        <w:gridCol w:w="1794"/>
        <w:gridCol w:w="700"/>
        <w:gridCol w:w="1440"/>
        <w:gridCol w:w="1440"/>
        <w:gridCol w:w="1440"/>
      </w:tblGrid>
      <w:tr w:rsidR="00C83BDE" w:rsidRPr="00C3789A" w14:paraId="099B97D2" w14:textId="77777777" w:rsidTr="00B5189A">
        <w:trPr>
          <w:trHeight w:val="330"/>
        </w:trPr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C6D0" w14:textId="77777777" w:rsidR="00C83BDE" w:rsidRPr="000B0345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FB0B" w14:textId="77777777" w:rsidR="00C83BDE" w:rsidRPr="000B0345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BAE6" w14:textId="77777777" w:rsidR="00C83BDE" w:rsidRPr="000B0345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3E498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Ig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5694C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IgG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5466E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IgM + IgG</w:t>
            </w:r>
          </w:p>
        </w:tc>
      </w:tr>
      <w:tr w:rsidR="00C83BDE" w:rsidRPr="00C3789A" w14:paraId="53B1FE5C" w14:textId="77777777" w:rsidTr="00B5189A">
        <w:trPr>
          <w:trHeight w:val="330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C0D0F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Variable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DD404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Categori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4F95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8CE77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n</w:t>
            </w: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5BB6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n</w:t>
            </w: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C1C9A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n</w:t>
            </w: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(%)</w:t>
            </w:r>
          </w:p>
        </w:tc>
      </w:tr>
      <w:tr w:rsidR="00C83BDE" w:rsidRPr="00C3789A" w14:paraId="7938EF67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77F506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Age (years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FFCCB6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&lt; 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5D1A64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CA319E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49 (59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DE3239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71 (86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39748C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78 (95.1%)</w:t>
            </w:r>
          </w:p>
        </w:tc>
      </w:tr>
      <w:tr w:rsidR="00C83BDE" w:rsidRPr="00C3789A" w14:paraId="0856FE55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454CBD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9DAE20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[30 - 40[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2DD5B1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6BDFDC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46 (46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77DECD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90 (9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AB3D2F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97 (97.0%)</w:t>
            </w:r>
          </w:p>
        </w:tc>
      </w:tr>
      <w:tr w:rsidR="00C83BDE" w:rsidRPr="00C3789A" w14:paraId="17140408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67B695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D43259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[40 - 50[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9C26FF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90D3FD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0 (46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21691B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59 (92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C9DC44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63 (98.4%)</w:t>
            </w:r>
          </w:p>
        </w:tc>
      </w:tr>
      <w:tr w:rsidR="00C83BDE" w:rsidRPr="00C3789A" w14:paraId="3F8450DC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EB6CF6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C01333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[50 - 60[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AD72DA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1C018B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8 (54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73FE00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46 (90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E40AEF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51 (100%)</w:t>
            </w:r>
          </w:p>
        </w:tc>
      </w:tr>
      <w:tr w:rsidR="00C83BDE" w:rsidRPr="00C3789A" w14:paraId="5DE0C11E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1EE030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8B6A3B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[60 - 70[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771646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9E6828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2 (35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0E6925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9 (85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E4AD80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2 (94.1%)</w:t>
            </w:r>
          </w:p>
        </w:tc>
      </w:tr>
      <w:tr w:rsidR="00C83BDE" w:rsidRPr="00C3789A" w14:paraId="79180D9B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5D8FE4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5D833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70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23E31D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CC870F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 (27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6614C8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9 (81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37F753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0 (90.9%)</w:t>
            </w:r>
          </w:p>
        </w:tc>
      </w:tr>
      <w:tr w:rsidR="00C83BDE" w:rsidRPr="00C3789A" w14:paraId="4E2D3311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CEE713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838FCE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p</w:t>
            </w: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30ABBF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39BD63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0.0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237AAD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25EE20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42</w:t>
            </w:r>
          </w:p>
        </w:tc>
      </w:tr>
      <w:tr w:rsidR="00C83BDE" w:rsidRPr="00C3789A" w14:paraId="55E6EDF2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ED2A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Gend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43DF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Femal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6CCB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9D16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86 (52.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19B3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48 (90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D784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58 (96.9%)</w:t>
            </w:r>
          </w:p>
        </w:tc>
      </w:tr>
      <w:tr w:rsidR="00C83BDE" w:rsidRPr="00C3789A" w14:paraId="55E02CC4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34A8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DF69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Mal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7278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4FB2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82 (45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1AEF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56 (87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104E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73 (96.6%)</w:t>
            </w:r>
          </w:p>
        </w:tc>
      </w:tr>
      <w:tr w:rsidR="00C83BDE" w:rsidRPr="00C3789A" w14:paraId="3D901EC6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5065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E978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p</w:t>
            </w: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4B9A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36D3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1B5C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890A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88</w:t>
            </w:r>
          </w:p>
        </w:tc>
      </w:tr>
      <w:tr w:rsidR="00C83BDE" w:rsidRPr="00C3789A" w14:paraId="182F21EB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F9591C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Marital statu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DC7670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B89CC5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633BF5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82 (54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0012BA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38 (92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DB328C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46 (97.3%)</w:t>
            </w:r>
          </w:p>
        </w:tc>
      </w:tr>
      <w:tr w:rsidR="00C83BDE" w:rsidRPr="00C3789A" w14:paraId="0CDB921E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34EDFD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9AF6E7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Marri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FEB649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A3FB77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83 (46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F2ED94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54 (86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912F96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73 (96.6%)</w:t>
            </w:r>
          </w:p>
        </w:tc>
      </w:tr>
      <w:tr w:rsidR="00C83BDE" w:rsidRPr="00C3789A" w14:paraId="467315C8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814FDB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E15EED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Divorced/Wido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035FD2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7FDE32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 (23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7BF503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2 (92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734D8E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2 (92.3%)</w:t>
            </w:r>
          </w:p>
        </w:tc>
      </w:tr>
      <w:tr w:rsidR="00C83BDE" w:rsidRPr="00C3789A" w14:paraId="243D1A1E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17614A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FC203C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p</w:t>
            </w: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6D7B28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1A93D0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A543B7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23A350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61</w:t>
            </w:r>
          </w:p>
        </w:tc>
      </w:tr>
      <w:tr w:rsidR="00C83BDE" w:rsidRPr="00C3789A" w14:paraId="6B040519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B382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Educational level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6E6C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None/Prima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0A2A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BA82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1 (5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F17A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0 (90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D6DE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1 (95.5%)</w:t>
            </w:r>
          </w:p>
        </w:tc>
      </w:tr>
      <w:tr w:rsidR="00C83BDE" w:rsidRPr="00C3789A" w14:paraId="00FBF2FC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72FE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24C3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Seconda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FFF2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95BF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54 (48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8805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00 (89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F42C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10 (98.2%)</w:t>
            </w:r>
          </w:p>
        </w:tc>
      </w:tr>
      <w:tr w:rsidR="00C83BDE" w:rsidRPr="00C3789A" w14:paraId="10203F04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6D76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2AE2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Universit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F79E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483B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03 (49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E57D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84 (88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AF05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00 (96.2%)</w:t>
            </w:r>
          </w:p>
        </w:tc>
      </w:tr>
      <w:tr w:rsidR="00C83BDE" w:rsidRPr="00C3789A" w14:paraId="7BEC4B00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4968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E329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p</w:t>
            </w: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8791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A031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3B76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F889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57</w:t>
            </w:r>
          </w:p>
        </w:tc>
      </w:tr>
      <w:tr w:rsidR="00C83BDE" w:rsidRPr="00C3789A" w14:paraId="67C72508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0637C9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Occupat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6EC5E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Studen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F69D88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06138A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6 (63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288A9F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8 (92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AC868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41 (100%)</w:t>
            </w:r>
          </w:p>
        </w:tc>
      </w:tr>
      <w:tr w:rsidR="00C83BDE" w:rsidRPr="00C3789A" w14:paraId="100517B0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E48948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38625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Formal sect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EDFE01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36278F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07 (46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985F75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06 (88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92E26C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24 (96.6%)</w:t>
            </w:r>
          </w:p>
        </w:tc>
      </w:tr>
      <w:tr w:rsidR="00C83BDE" w:rsidRPr="00C3789A" w14:paraId="45197ACD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6A753C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203E69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Informal sect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072428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02B620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5 (50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11A7D2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60 (87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5FD920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66 (95.7%)</w:t>
            </w:r>
          </w:p>
        </w:tc>
      </w:tr>
      <w:tr w:rsidR="00C83BDE" w:rsidRPr="00C3789A" w14:paraId="6F8D4C83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88E851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456BDB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p</w:t>
            </w: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4770EB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C3E8B2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C2E222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6A1AA7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43</w:t>
            </w:r>
          </w:p>
        </w:tc>
      </w:tr>
      <w:tr w:rsidR="00C83BDE" w:rsidRPr="00C3789A" w14:paraId="3A2AF5ED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213F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Obesit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37D7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17A8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7F18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32 (51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8752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30 (89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3931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51 (97.3%)</w:t>
            </w:r>
          </w:p>
        </w:tc>
      </w:tr>
      <w:tr w:rsidR="00C83BDE" w:rsidRPr="00C3789A" w14:paraId="3E344154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58F2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F934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300F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8611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6 (42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131D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74 (88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0AE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80 (95.2%)</w:t>
            </w:r>
          </w:p>
        </w:tc>
      </w:tr>
      <w:tr w:rsidR="00C83BDE" w:rsidRPr="00C3789A" w14:paraId="1EF89014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FD3E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298A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p</w:t>
            </w: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49E7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1AA7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5CB3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0550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47</w:t>
            </w:r>
          </w:p>
        </w:tc>
      </w:tr>
      <w:tr w:rsidR="00C83BDE" w:rsidRPr="00C3789A" w14:paraId="552D6EE2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BC03B7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Diabet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76305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CE5AA2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77CBF2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61 (50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D7ED9C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86 (89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C36CB0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11 (96.9%)</w:t>
            </w:r>
          </w:p>
        </w:tc>
      </w:tr>
      <w:tr w:rsidR="00C83BDE" w:rsidRPr="00C3789A" w14:paraId="26E11ACE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03B0DD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A4E32D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AC2DD5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672137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7 (33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7216D8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8 (85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E32A77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0 (95.2%)</w:t>
            </w:r>
          </w:p>
        </w:tc>
      </w:tr>
      <w:tr w:rsidR="00C83BDE" w:rsidRPr="00C3789A" w14:paraId="30E3C034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CE292E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0E831C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p</w:t>
            </w: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C881E5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2BF4ED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5FED8D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29490A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51</w:t>
            </w:r>
          </w:p>
        </w:tc>
      </w:tr>
      <w:tr w:rsidR="00C83BDE" w:rsidRPr="00C3789A" w14:paraId="570BDF66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4DE1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Hypertens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730D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8A0C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BD69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51 (49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30D3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73 (89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D3A9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96 (97.0%)</w:t>
            </w:r>
          </w:p>
        </w:tc>
      </w:tr>
      <w:tr w:rsidR="00C83BDE" w:rsidRPr="00C3789A" w14:paraId="78554263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2032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1DB2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EF22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D168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7 (45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458B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1 (83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B945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5 (94.6%)</w:t>
            </w:r>
          </w:p>
        </w:tc>
      </w:tr>
      <w:tr w:rsidR="00C83BDE" w:rsidRPr="00C3789A" w14:paraId="3AFECB41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C440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C7DB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p</w:t>
            </w: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F919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F412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3507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02E4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34</w:t>
            </w:r>
          </w:p>
        </w:tc>
      </w:tr>
      <w:tr w:rsidR="00C83BDE" w:rsidRPr="00C3789A" w14:paraId="48761184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C86211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Heart failur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6FDC5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222F01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721B4B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66 (49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8DF599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96 (88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13B0E6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23 (96.7%)</w:t>
            </w:r>
          </w:p>
        </w:tc>
      </w:tr>
      <w:tr w:rsidR="00C83BDE" w:rsidRPr="00C3789A" w14:paraId="2674277A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8AC400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8E3D0C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C8B161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499CAB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 (25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0C4270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8 (10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5D6EE6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8 (100%)</w:t>
            </w:r>
          </w:p>
        </w:tc>
      </w:tr>
      <w:tr w:rsidR="00C83BDE" w:rsidRPr="00C3789A" w14:paraId="5AEC7273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1B3675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04F6C1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p</w:t>
            </w: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7B1233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75D7F6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EAE35E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214F50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C83BDE" w:rsidRPr="00C3789A" w14:paraId="7D87A99F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7D12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HIV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E677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55A5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82DE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66 (49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5604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00 (89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A959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26 (96.7%)</w:t>
            </w:r>
          </w:p>
        </w:tc>
      </w:tr>
      <w:tr w:rsidR="00C83BDE" w:rsidRPr="00C3789A" w14:paraId="7335A900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4759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14A6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ECB0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E140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 (4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0866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4 (4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1B13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5 (100%)</w:t>
            </w:r>
          </w:p>
        </w:tc>
      </w:tr>
      <w:tr w:rsidR="00C83BDE" w:rsidRPr="00C3789A" w14:paraId="0B8F4222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6400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4FB6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p</w:t>
            </w: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A865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1C23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1E57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CF36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C83BDE" w:rsidRPr="00C3789A" w14:paraId="07C283B6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E8BB0A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lastRenderedPageBreak/>
              <w:t>Asthm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C3A50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35D412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159B8B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61 (48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FCF7A4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97 (89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B527BD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20 (96.7%)</w:t>
            </w:r>
          </w:p>
        </w:tc>
      </w:tr>
      <w:tr w:rsidR="00C83BDE" w:rsidRPr="00C3789A" w14:paraId="0BA3F77A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38EF2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CFABBC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FC329F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2EEA1C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7 (63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D800D3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7 (63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A47186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1 (100%)</w:t>
            </w:r>
          </w:p>
        </w:tc>
      </w:tr>
      <w:tr w:rsidR="00C83BDE" w:rsidRPr="00C3789A" w14:paraId="23336078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59B5F9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A6E335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p</w:t>
            </w: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-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672241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99BB5A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B55E31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0.0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EB1FE5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C83BDE" w:rsidRPr="00C3789A" w14:paraId="32943CC3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B1FD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History of COVID-1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FAF2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ED0E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3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1570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50 (49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647E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64 (87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2ACF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290 (96.3%)</w:t>
            </w:r>
          </w:p>
        </w:tc>
      </w:tr>
      <w:tr w:rsidR="00C83BDE" w:rsidRPr="00C3789A" w14:paraId="5891BE24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DE73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EB46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9BE6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7443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18 (43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008A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40 (97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6B94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41 (100%)</w:t>
            </w:r>
          </w:p>
        </w:tc>
      </w:tr>
      <w:tr w:rsidR="00C83BDE" w:rsidRPr="00C3789A" w14:paraId="349F2755" w14:textId="77777777" w:rsidTr="00B5189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85FD1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0BA15" w14:textId="77777777" w:rsidR="00C83BDE" w:rsidRPr="00C3789A" w:rsidRDefault="00C83BDE" w:rsidP="00B518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p</w:t>
            </w:r>
            <w:r w:rsidRPr="00C3789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-valu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F7358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8EE41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9140B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2E170" w14:textId="77777777" w:rsidR="00C83BDE" w:rsidRPr="00C3789A" w:rsidRDefault="00C83BDE" w:rsidP="00B518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3789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fr-FR"/>
              </w:rPr>
              <w:t>0.37</w:t>
            </w:r>
          </w:p>
        </w:tc>
      </w:tr>
    </w:tbl>
    <w:p w14:paraId="58B4B0B5" w14:textId="77777777" w:rsidR="00C83BDE" w:rsidRPr="00A92331" w:rsidRDefault="00C83BDE" w:rsidP="00C83BDE">
      <w:pPr>
        <w:spacing w:after="0" w:line="240" w:lineRule="auto"/>
        <w:rPr>
          <w:rFonts w:cstheme="minorHAnsi"/>
          <w:lang w:val="en-GB"/>
        </w:rPr>
      </w:pPr>
      <w:r w:rsidRPr="00A92331">
        <w:rPr>
          <w:rFonts w:cstheme="minorHAnsi"/>
          <w:lang w:val="en-GB"/>
        </w:rPr>
        <w:t>COVID-19: Coronavirus disease 2019, HIV: Human immunodeficiency virus infection, Ig: Immunoglobulin</w:t>
      </w:r>
    </w:p>
    <w:p w14:paraId="26EBFEE0" w14:textId="77777777" w:rsidR="00C83BDE" w:rsidRPr="00A92331" w:rsidRDefault="00C83BDE" w:rsidP="00C83BDE">
      <w:pPr>
        <w:spacing w:after="0" w:line="240" w:lineRule="auto"/>
        <w:rPr>
          <w:rFonts w:cstheme="minorHAnsi"/>
          <w:lang w:val="en-GB"/>
        </w:rPr>
      </w:pPr>
      <w:r w:rsidRPr="00A92331">
        <w:rPr>
          <w:rFonts w:cstheme="minorHAnsi"/>
          <w:lang w:val="en-GB"/>
        </w:rPr>
        <w:t>Data are presented frequency (</w:t>
      </w:r>
      <w:r w:rsidRPr="00A92331">
        <w:rPr>
          <w:rFonts w:cstheme="minorHAnsi"/>
          <w:i/>
          <w:lang w:val="en-GB"/>
        </w:rPr>
        <w:t>n</w:t>
      </w:r>
      <w:r w:rsidRPr="00A92331">
        <w:rPr>
          <w:rFonts w:cstheme="minorHAnsi"/>
          <w:lang w:val="en-GB"/>
        </w:rPr>
        <w:t>) and percentages (%)</w:t>
      </w:r>
    </w:p>
    <w:p w14:paraId="469D9929" w14:textId="77777777" w:rsidR="00C83BDE" w:rsidRPr="00A92331" w:rsidRDefault="00C83BDE" w:rsidP="00C83BDE">
      <w:pPr>
        <w:spacing w:after="0" w:line="240" w:lineRule="auto"/>
        <w:rPr>
          <w:rFonts w:cstheme="minorHAnsi"/>
          <w:lang w:val="en-GB"/>
        </w:rPr>
      </w:pPr>
      <w:r w:rsidRPr="00A92331">
        <w:rPr>
          <w:rFonts w:cstheme="minorHAnsi"/>
          <w:lang w:val="en-GB"/>
        </w:rPr>
        <w:t>Pearson’s independence chi-square and Fisher’s exact tests were used to compare percentages</w:t>
      </w:r>
    </w:p>
    <w:p w14:paraId="2709A62B" w14:textId="77777777" w:rsidR="00000000" w:rsidRPr="00C83BDE" w:rsidRDefault="00C83BDE" w:rsidP="00C83BDE">
      <w:pPr>
        <w:rPr>
          <w:sz w:val="24"/>
          <w:lang w:val="en-US"/>
        </w:rPr>
      </w:pPr>
      <w:r w:rsidRPr="00A92331">
        <w:rPr>
          <w:rFonts w:cstheme="minorHAnsi"/>
          <w:lang w:val="en-GB"/>
        </w:rPr>
        <w:t xml:space="preserve">*Statistically significant at </w:t>
      </w:r>
      <w:r w:rsidRPr="00A92331">
        <w:rPr>
          <w:rFonts w:cstheme="minorHAnsi"/>
          <w:i/>
          <w:lang w:val="en-GB"/>
        </w:rPr>
        <w:t>p</w:t>
      </w:r>
      <w:r w:rsidRPr="00A92331">
        <w:rPr>
          <w:rFonts w:cstheme="minorHAnsi"/>
          <w:lang w:val="en-GB"/>
        </w:rPr>
        <w:t>-value &lt; 0.05</w:t>
      </w:r>
    </w:p>
    <w:sectPr w:rsidR="00C02E5B" w:rsidRPr="00C83BDE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BDE"/>
    <w:rsid w:val="00016893"/>
    <w:rsid w:val="004A3068"/>
    <w:rsid w:val="007B637A"/>
    <w:rsid w:val="00C83BDE"/>
    <w:rsid w:val="00FC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11027"/>
  <w15:chartTrackingRefBased/>
  <w15:docId w15:val="{28939898-E5A4-45C7-92C3-A02BA2B47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B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Loick Pradel Kojom Foko</cp:lastModifiedBy>
  <cp:revision>3</cp:revision>
  <dcterms:created xsi:type="dcterms:W3CDTF">2023-08-11T11:55:00Z</dcterms:created>
  <dcterms:modified xsi:type="dcterms:W3CDTF">2024-01-27T04:32:00Z</dcterms:modified>
</cp:coreProperties>
</file>